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9F61A" w14:textId="509544E3" w:rsidR="00174ADB" w:rsidRDefault="000B462F">
      <w:pPr>
        <w:rPr>
          <w:rFonts w:ascii="Times New Roman" w:hAnsi="Times New Roman" w:cs="Times New Roman"/>
        </w:rPr>
      </w:pPr>
      <w:r w:rsidRPr="000B462F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1. Search strings.</w:t>
      </w:r>
    </w:p>
    <w:p w14:paraId="24684CC9" w14:textId="77777777" w:rsidR="000B462F" w:rsidRDefault="000B462F">
      <w:pPr>
        <w:rPr>
          <w:rFonts w:ascii="Times New Roman" w:hAnsi="Times New Roman" w:cs="Times New Roman"/>
        </w:rPr>
      </w:pPr>
    </w:p>
    <w:tbl>
      <w:tblPr>
        <w:tblW w:w="7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5"/>
        <w:gridCol w:w="1374"/>
        <w:gridCol w:w="1689"/>
      </w:tblGrid>
      <w:tr w:rsidR="000B462F" w:rsidRPr="000B462F" w14:paraId="3B817CAC" w14:textId="77777777" w:rsidTr="00AE3CC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0C4A0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Search String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3EF64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# Total results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38AD2" w14:textId="77777777" w:rsidR="000B462F" w:rsidRPr="000B462F" w:rsidRDefault="000B462F" w:rsidP="000B462F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# Relevant results</w:t>
            </w:r>
          </w:p>
        </w:tc>
      </w:tr>
      <w:tr w:rsidR="000B462F" w:rsidRPr="000B462F" w14:paraId="5F817AF4" w14:textId="77777777" w:rsidTr="00AE3CC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8AFEB" w14:textId="2299EC5F" w:rsidR="000B462F" w:rsidRPr="000B462F" w:rsidRDefault="00555BE2" w:rsidP="000B462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555BE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(PrEP) or (pre exposure prophylaxis)) AND (</w:t>
            </w:r>
            <w:r w:rsidR="006761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l</w:t>
            </w:r>
            <w:r w:rsidRPr="00555BE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ong-acting) AND (</w:t>
            </w:r>
            <w:r w:rsidR="006761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d</w:t>
            </w:r>
            <w:r w:rsidRPr="00555BE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 xml:space="preserve">iscrete </w:t>
            </w:r>
            <w:r w:rsidR="006761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c</w:t>
            </w:r>
            <w:r w:rsidRPr="00555BE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hoice)</w:t>
            </w:r>
          </w:p>
        </w:tc>
        <w:tc>
          <w:tcPr>
            <w:tcW w:w="13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1B79F" w14:textId="54CE9714" w:rsidR="000B462F" w:rsidRPr="000B462F" w:rsidRDefault="00555BE2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13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DFBCC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4</w:t>
            </w:r>
          </w:p>
        </w:tc>
      </w:tr>
      <w:tr w:rsidR="000B462F" w:rsidRPr="000B462F" w14:paraId="50145999" w14:textId="77777777" w:rsidTr="00AE3CC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6C52D" w14:textId="7F5D4007" w:rsidR="000B462F" w:rsidRPr="000B462F" w:rsidRDefault="001650D3" w:rsidP="000B462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1650D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(PrEP) or (pre exposure prophylaxis)) AND (</w:t>
            </w:r>
            <w:r w:rsidR="006761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l</w:t>
            </w:r>
            <w:r w:rsidRPr="001650D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ong-acting) AND (</w:t>
            </w:r>
            <w:r w:rsidR="00966D16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preference</w:t>
            </w:r>
            <w:r w:rsidRPr="001650D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)</w:t>
            </w:r>
          </w:p>
        </w:tc>
        <w:tc>
          <w:tcPr>
            <w:tcW w:w="13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6FD5A" w14:textId="51B6C7B8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9</w:t>
            </w:r>
            <w:r w:rsidR="001650D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6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253C5" w14:textId="1358133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2</w:t>
            </w:r>
            <w:r w:rsidR="007D261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1</w:t>
            </w:r>
          </w:p>
        </w:tc>
      </w:tr>
      <w:tr w:rsidR="000B462F" w:rsidRPr="000B462F" w14:paraId="0872CAF3" w14:textId="77777777" w:rsidTr="00AE3CC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E22CA" w14:textId="5C5D5AE5" w:rsidR="000B462F" w:rsidRPr="000B462F" w:rsidRDefault="004B246A" w:rsidP="000B462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4B246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(PrEP) OR (</w:t>
            </w:r>
            <w:r w:rsidR="0032283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p</w:t>
            </w:r>
            <w:r w:rsidRPr="004B246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re-exposure prophylaxis)) AND (preference) and ((Africa) or (South Africa) OR (Kenya) OR (Uganda) OR (Zimbabwe) OR (Tanzania) OR (Eswatini) OR (Malawi) OR (Nigeria))</w:t>
            </w:r>
          </w:p>
        </w:tc>
        <w:tc>
          <w:tcPr>
            <w:tcW w:w="13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981EB" w14:textId="6195B67F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1</w:t>
            </w:r>
            <w:r w:rsidR="00AE3CC4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4</w:t>
            </w:r>
            <w:r w:rsidR="00C84350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7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9C260" w14:textId="54471399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2</w:t>
            </w:r>
            <w:r w:rsidR="001B569D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8</w:t>
            </w:r>
          </w:p>
        </w:tc>
      </w:tr>
      <w:tr w:rsidR="000B462F" w:rsidRPr="000B462F" w14:paraId="058240BC" w14:textId="77777777" w:rsidTr="00AE3CC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0793C" w14:textId="3458E13D" w:rsidR="000B462F" w:rsidRPr="000B462F" w:rsidRDefault="00B13152" w:rsidP="000B462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B1315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(PrEP) or (pre exposure prophylaxis)) AND (on demand) AND (preference)</w:t>
            </w:r>
          </w:p>
        </w:tc>
        <w:tc>
          <w:tcPr>
            <w:tcW w:w="13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7CC09" w14:textId="54496777" w:rsidR="000B462F" w:rsidRPr="000B462F" w:rsidRDefault="00B13152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63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B5BEC" w14:textId="77777777" w:rsidR="000B462F" w:rsidRPr="000B462F" w:rsidRDefault="000B462F" w:rsidP="000B462F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7</w:t>
            </w:r>
          </w:p>
        </w:tc>
      </w:tr>
    </w:tbl>
    <w:p w14:paraId="3DFE88B1" w14:textId="469C70A8" w:rsidR="009623C3" w:rsidRDefault="009623C3">
      <w:pPr>
        <w:rPr>
          <w:rFonts w:ascii="Times New Roman" w:hAnsi="Times New Roman" w:cs="Times New Roman"/>
        </w:rPr>
      </w:pPr>
    </w:p>
    <w:tbl>
      <w:tblPr>
        <w:tblW w:w="74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35"/>
        <w:gridCol w:w="1374"/>
        <w:gridCol w:w="1689"/>
      </w:tblGrid>
      <w:tr w:rsidR="009623C3" w:rsidRPr="000B462F" w14:paraId="14140BA5" w14:textId="77777777" w:rsidTr="000B6871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ED6AC" w14:textId="77777777" w:rsidR="009623C3" w:rsidRPr="000B462F" w:rsidRDefault="009623C3" w:rsidP="000B687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Search String</w:t>
            </w:r>
          </w:p>
        </w:tc>
        <w:tc>
          <w:tcPr>
            <w:tcW w:w="137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E85A9" w14:textId="77777777" w:rsidR="009623C3" w:rsidRPr="000B462F" w:rsidRDefault="009623C3" w:rsidP="000B687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# Total results</w:t>
            </w:r>
          </w:p>
        </w:tc>
        <w:tc>
          <w:tcPr>
            <w:tcW w:w="16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A83ED" w14:textId="77777777" w:rsidR="009623C3" w:rsidRPr="000B462F" w:rsidRDefault="009623C3" w:rsidP="000B6871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b/>
                <w:bCs/>
                <w:kern w:val="0"/>
                <w:sz w:val="21"/>
                <w:szCs w:val="21"/>
                <w:lang w:bidi="hi-IN"/>
                <w14:ligatures w14:val="none"/>
              </w:rPr>
              <w:t># Relevant results</w:t>
            </w:r>
          </w:p>
        </w:tc>
      </w:tr>
      <w:tr w:rsidR="009623C3" w:rsidRPr="000B462F" w14:paraId="7A8ABF70" w14:textId="77777777" w:rsidTr="000B687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F65AC" w14:textId="77777777" w:rsidR="009623C3" w:rsidRPr="000B462F" w:rsidRDefault="009623C3" w:rsidP="000B687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555BE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(PrEP) or (pre exposure prophylaxis)) AND (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l</w:t>
            </w:r>
            <w:r w:rsidRPr="00555BE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ong-acting) AND (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d</w:t>
            </w:r>
            <w:r w:rsidRPr="00555BE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 xml:space="preserve">iscrete 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c</w:t>
            </w:r>
            <w:r w:rsidRPr="00555BE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hoice)</w:t>
            </w:r>
          </w:p>
        </w:tc>
        <w:tc>
          <w:tcPr>
            <w:tcW w:w="13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C622F" w14:textId="046D1ACA" w:rsidR="009623C3" w:rsidRPr="000B462F" w:rsidRDefault="009623C3" w:rsidP="000B687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20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F71B9" w14:textId="77777777" w:rsidR="009623C3" w:rsidRPr="000B462F" w:rsidRDefault="009623C3" w:rsidP="000B687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4</w:t>
            </w:r>
          </w:p>
        </w:tc>
      </w:tr>
      <w:tr w:rsidR="009623C3" w:rsidRPr="000B462F" w14:paraId="60ECB5FE" w14:textId="77777777" w:rsidTr="000B687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F27D8" w14:textId="77777777" w:rsidR="009623C3" w:rsidRPr="000B462F" w:rsidRDefault="009623C3" w:rsidP="000B687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1650D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(PrEP) or (pre exposure prophylaxis)) AND (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l</w:t>
            </w:r>
            <w:r w:rsidRPr="001650D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ong-acting) AND (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preference</w:t>
            </w:r>
            <w:r w:rsidRPr="001650D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)</w:t>
            </w:r>
          </w:p>
        </w:tc>
        <w:tc>
          <w:tcPr>
            <w:tcW w:w="13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86290" w14:textId="4075BDDF" w:rsidR="009623C3" w:rsidRPr="000B462F" w:rsidRDefault="00A35FB9" w:rsidP="000B687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79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9E0AA" w14:textId="77777777" w:rsidR="009623C3" w:rsidRPr="000B462F" w:rsidRDefault="009623C3" w:rsidP="000B687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2</w:t>
            </w:r>
          </w:p>
        </w:tc>
      </w:tr>
      <w:tr w:rsidR="009623C3" w:rsidRPr="000B462F" w14:paraId="6993495C" w14:textId="77777777" w:rsidTr="000B687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EC21D" w14:textId="77777777" w:rsidR="009623C3" w:rsidRPr="000B462F" w:rsidRDefault="009623C3" w:rsidP="000B687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4B246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(PrEP) OR (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p</w:t>
            </w:r>
            <w:r w:rsidRPr="004B246A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re-exposure prophylaxis)) AND (preference) and ((Africa) or (South Africa) OR (Kenya) OR (Uganda) OR (Zimbabwe) OR (Tanzania) OR (Eswatini) OR (Malawi) OR (Nigeria))</w:t>
            </w:r>
          </w:p>
        </w:tc>
        <w:tc>
          <w:tcPr>
            <w:tcW w:w="13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9C180" w14:textId="68BB26FA" w:rsidR="009623C3" w:rsidRPr="000B462F" w:rsidRDefault="009623C3" w:rsidP="000B687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1</w:t>
            </w:r>
            <w:r w:rsidR="005D17FE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7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14C27" w14:textId="77777777" w:rsidR="009623C3" w:rsidRPr="000B462F" w:rsidRDefault="009623C3" w:rsidP="000B687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9</w:t>
            </w:r>
          </w:p>
        </w:tc>
      </w:tr>
      <w:tr w:rsidR="009623C3" w:rsidRPr="000B462F" w14:paraId="6C45A373" w14:textId="77777777" w:rsidTr="000B6871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23C6A" w14:textId="77777777" w:rsidR="009623C3" w:rsidRPr="000B462F" w:rsidRDefault="009623C3" w:rsidP="000B6871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B13152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((PrEP) or (pre exposure prophylaxis)) AND (on demand) AND (preference)</w:t>
            </w:r>
          </w:p>
        </w:tc>
        <w:tc>
          <w:tcPr>
            <w:tcW w:w="137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4A13A" w14:textId="45A6C465" w:rsidR="009623C3" w:rsidRPr="000B462F" w:rsidRDefault="00AB7C0F" w:rsidP="000B687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3</w:t>
            </w:r>
            <w:r w:rsidR="009623C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3</w:t>
            </w:r>
          </w:p>
        </w:tc>
        <w:tc>
          <w:tcPr>
            <w:tcW w:w="16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9E512" w14:textId="77777777" w:rsidR="009623C3" w:rsidRPr="000B462F" w:rsidRDefault="009623C3" w:rsidP="000B6871">
            <w:pPr>
              <w:jc w:val="righ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</w:pPr>
            <w:r w:rsidRPr="000B462F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bidi="hi-IN"/>
                <w14:ligatures w14:val="none"/>
              </w:rPr>
              <w:t>7</w:t>
            </w:r>
          </w:p>
        </w:tc>
      </w:tr>
    </w:tbl>
    <w:p w14:paraId="02B86D8E" w14:textId="6C52C28D" w:rsidR="000B462F" w:rsidRDefault="000B462F">
      <w:pPr>
        <w:rPr>
          <w:rFonts w:ascii="Times New Roman" w:hAnsi="Times New Roman" w:cs="Times New Roman"/>
        </w:rPr>
      </w:pPr>
    </w:p>
    <w:p w14:paraId="427FE77D" w14:textId="77777777" w:rsidR="009623C3" w:rsidRDefault="009623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3C20C1" w14:textId="4A1FD6CA" w:rsidR="000B462F" w:rsidRDefault="000B46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Quality assessment checklist.</w:t>
      </w:r>
    </w:p>
    <w:p w14:paraId="227D25E9" w14:textId="77777777" w:rsidR="000B462F" w:rsidRDefault="000B462F">
      <w:pPr>
        <w:rPr>
          <w:rFonts w:ascii="Times New Roman" w:hAnsi="Times New Roman" w:cs="Times New Roman"/>
        </w:rPr>
      </w:pPr>
    </w:p>
    <w:tbl>
      <w:tblPr>
        <w:tblW w:w="10279" w:type="dxa"/>
        <w:tblInd w:w="-5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989"/>
        <w:gridCol w:w="2160"/>
        <w:gridCol w:w="2610"/>
      </w:tblGrid>
      <w:tr w:rsidR="006974D8" w:rsidRPr="00CE477A" w14:paraId="5DCC44B0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EDE0F" w14:textId="77777777" w:rsidR="00700C1C" w:rsidRPr="00700C1C" w:rsidRDefault="00700C1C" w:rsidP="00700C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et al. (Year)</w:t>
            </w:r>
          </w:p>
        </w:tc>
        <w:tc>
          <w:tcPr>
            <w:tcW w:w="298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99A94" w14:textId="77777777" w:rsidR="00700C1C" w:rsidRPr="00700C1C" w:rsidRDefault="00700C1C" w:rsidP="00700C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zability to target population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BCAED" w14:textId="77777777" w:rsidR="00700C1C" w:rsidRPr="00700C1C" w:rsidRDefault="00700C1C" w:rsidP="00700C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 acceptance rate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4B18C" w14:textId="77777777" w:rsidR="00700C1C" w:rsidRPr="00700C1C" w:rsidRDefault="00700C1C" w:rsidP="00700C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-experienced sample?</w:t>
            </w:r>
          </w:p>
        </w:tc>
      </w:tr>
      <w:tr w:rsidR="006974D8" w:rsidRPr="00CE477A" w14:paraId="0B04753E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74054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ack et al. (2014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C545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D0AC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3C39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974D8" w:rsidRPr="00CE477A" w14:paraId="22B71BB4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2942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Luecke et al. (2016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9903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recruited from earlier VOICE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DE90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20FD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62CC500A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AE857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van der Straten et al. (2017)a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2B4C4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DA62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D30F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7DE19D14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27877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van der Straten et al. (2017)b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83E4E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4F1262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51241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3B9708F8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54009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Govender et al. (2018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A7F9C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5F50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34D33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6974D8" w:rsidRPr="00CE477A" w14:paraId="1C39877D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3FE9D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Krogstad et al. (2018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A851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Some participants were former iPrevent or TRIO study participa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1A99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3C99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24 of 105 participants were contraceptive implant-experienced; 13 were PrEP LAI-experienced</w:t>
            </w:r>
          </w:p>
        </w:tc>
      </w:tr>
      <w:tr w:rsidR="006974D8" w:rsidRPr="00CE477A" w14:paraId="2588CA4E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0F93F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Quaife et al. (2018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AC1E2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nr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0CC90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661/2271 (29.1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89FBAD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6974D8" w:rsidRPr="00CE477A" w14:paraId="5A2EDD2C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C5DD7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Siedner et al. (2018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EF0D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B5EC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7016F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974D8" w:rsidRPr="00CE477A" w14:paraId="23A1FB84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2E7C51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van der Straten et al. (2018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0D09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FAE9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277/449 (61.7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8A58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112342D6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3AAC8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Cheng et al. (2019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98C04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D282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B456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6974D8" w:rsidRPr="00CE477A" w14:paraId="673939C5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C7D63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Harling et al. (2019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2115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Demographic limited to female bar worker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F044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66/66 (100.0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3E5F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; few end-users were aware of PrEP</w:t>
            </w:r>
          </w:p>
        </w:tc>
      </w:tr>
      <w:tr w:rsidR="006974D8" w:rsidRPr="00CE477A" w14:paraId="5B946BF3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6A380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Kuteesa et al. (2019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F30E0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Demographic limited to fishing communitie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DD49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805/1469 (54.7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81B1F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6974D8" w:rsidRPr="00CE477A" w14:paraId="3ABAB42F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FE3DB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innis et al. (2019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279A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Some participants from TRIO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521C9D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20932B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44% had used PrEP</w:t>
            </w:r>
          </w:p>
        </w:tc>
      </w:tr>
      <w:tr w:rsidR="006974D8" w:rsidRPr="00CE477A" w14:paraId="1AA5D719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F479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ontgomery et al. (2019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94D0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Recruited from past clinical trial participa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C1C9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0D48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. Purposively sampled experienced users</w:t>
            </w:r>
          </w:p>
        </w:tc>
      </w:tr>
      <w:tr w:rsidR="006974D8" w:rsidRPr="00CE477A" w14:paraId="00497E61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39995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Tolley et al. (2019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BC45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735F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EE73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0B490D05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820EB4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Gill et al. (2020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7AE37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75067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130/180 (72.2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8548D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5B8C6D5B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53E4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Kidman et al. (2020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2EBE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; nested within the Malawi Longitudinal Study of Families and Healt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FF88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2089/3317 (63.0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DE1C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974D8" w:rsidRPr="00CE477A" w14:paraId="490EEF8D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4C2DE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Laher et al. (2020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8C0D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recruited from the HVTN 702 vaccine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AE97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38/71 (53.5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B99F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Some, proportion not reported</w:t>
            </w:r>
          </w:p>
        </w:tc>
      </w:tr>
      <w:tr w:rsidR="006974D8" w:rsidRPr="00CE477A" w14:paraId="47672E1D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08C4F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innis et al. (2020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A3D2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81AA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3D96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, though most girls had used contraceptive methods</w:t>
            </w:r>
          </w:p>
        </w:tc>
      </w:tr>
      <w:tr w:rsidR="006974D8" w:rsidRPr="00CE477A" w14:paraId="5990CCF6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60DA2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van der Straten et al. (2020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D551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7490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93EF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5 of 128 participants had used PrEP</w:t>
            </w:r>
          </w:p>
        </w:tc>
      </w:tr>
      <w:tr w:rsidR="006974D8" w:rsidRPr="00CE477A" w14:paraId="6107E097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3EDB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Dietrich et al. (2021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93FC2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3CEFC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7AB6B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; few end-users were aware of PrEP</w:t>
            </w:r>
          </w:p>
        </w:tc>
      </w:tr>
      <w:tr w:rsidR="006974D8" w:rsidRPr="00CE477A" w14:paraId="722BADD9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3FEDF4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Little et al. (2021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986F1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EAFA8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9A153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6974D8" w:rsidRPr="00CE477A" w14:paraId="354063F9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0B94EC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alone et al. (2021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00EEB6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69851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249A4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; 39% had used injectable contraception</w:t>
            </w:r>
          </w:p>
        </w:tc>
      </w:tr>
      <w:tr w:rsidR="006974D8" w:rsidRPr="00CE477A" w14:paraId="0342042F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4825C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gomery et al. (2021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EAA8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; purposively sampled clinical reserach-naive participa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09EF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0254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Some, proportion not reported</w:t>
            </w:r>
          </w:p>
        </w:tc>
      </w:tr>
      <w:tr w:rsidR="006974D8" w:rsidRPr="00CE477A" w14:paraId="06FA9A8E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A7433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gure et al. (2021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9572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Follow-up from MPYA stud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2749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642/934 (68.7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0B13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5BD8692B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7EB1D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komo et al. (2021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D393D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DBBD4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F937A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; 29% had used contraceptive implant</w:t>
            </w:r>
          </w:p>
        </w:tc>
      </w:tr>
      <w:tr w:rsidR="006974D8" w:rsidRPr="00CE477A" w14:paraId="04331C60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476CC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oteat et al. (2021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23E6FB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60EDE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9250D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25% had used PrEP</w:t>
            </w:r>
          </w:p>
        </w:tc>
      </w:tr>
      <w:tr w:rsidR="006974D8" w:rsidRPr="00CE477A" w14:paraId="4486B7A9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D4361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Beckham et al. (2022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ADD9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; participants were recruited from Project Shikamana trial, which evaluated a community HIV response intervention, not a PrEP produc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3417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3761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; few end-users were aware of PrEP</w:t>
            </w:r>
          </w:p>
        </w:tc>
      </w:tr>
      <w:tr w:rsidR="006974D8" w:rsidRPr="00CE477A" w14:paraId="1500767E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09DA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Brown et al. (2022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D89B4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89D7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E182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; few end-users were aware of PrEP</w:t>
            </w:r>
          </w:p>
        </w:tc>
      </w:tr>
      <w:tr w:rsidR="006974D8" w:rsidRPr="00CE477A" w14:paraId="4D44024B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CE84C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Dietrich et al. (2022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8D1A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0148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0CB4D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974D8" w:rsidRPr="00CE477A" w14:paraId="2B038240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18CF5D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Gates Foundation (2022, not published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7EDA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Sampling method not described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471A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94C5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6974D8" w:rsidRPr="00CE477A" w14:paraId="697A6063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A88B6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Little et al. (2022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879B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; sampled through respondent-driven sampli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2E53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F054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20% of participants had used PrEP, and 33% had heard of it</w:t>
            </w:r>
          </w:p>
        </w:tc>
      </w:tr>
      <w:tr w:rsidR="006974D8" w:rsidRPr="00CE477A" w14:paraId="701DA9CE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0AFE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ayanja et al. (2022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7EC2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ohort stud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B94D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285/532 (53.6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9116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974D8" w:rsidRPr="00CE477A" w14:paraId="0B17DF50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D083AB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Ogunbajo et al. (2022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2956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EAF02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BF08B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15% were PrEP-experienced</w:t>
            </w:r>
          </w:p>
        </w:tc>
      </w:tr>
      <w:tr w:rsidR="006974D8" w:rsidRPr="00CE477A" w14:paraId="4B615868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DEB93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Webb et al. (2022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4FCF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9D5EB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05CB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6974D8" w:rsidRPr="00CE477A" w14:paraId="7A6B0D14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8960A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Bailey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4DBC7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3D3F4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736B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65% had ever taken PrEP; 31% were taking PrEP at the time of the study</w:t>
            </w:r>
          </w:p>
        </w:tc>
      </w:tr>
      <w:tr w:rsidR="006974D8" w:rsidRPr="00CE477A" w14:paraId="7B4E23E9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E1A91B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Dietrich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215FC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642F9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823C4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974D8" w:rsidRPr="00CE477A" w14:paraId="3E5800A0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C4987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Fynn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1A83A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3A20F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33/130 (25.4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0A35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420A0921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CCBC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Jansen van Vuuren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32A7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ohort stud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23EB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425/635 (66.9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D315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6974D8" w:rsidRPr="00CE477A" w14:paraId="36536C76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0D17E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Kakande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99A8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A290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33/37 (89.2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5A2C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71EF583F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74CA8D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Little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B5B5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were recruited through market research databases and averaged higher in education and wealth status than the general population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3BE37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1EAF3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16% had used PrEP</w:t>
            </w:r>
          </w:p>
        </w:tc>
      </w:tr>
      <w:tr w:rsidR="006974D8" w:rsidRPr="00CE477A" w14:paraId="466D2623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195F4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ataboge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8D9F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Female participants were recruited from Project PrEP and had consented to participate in research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EDB4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E367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34% had ever used PrEP. Purposively sampled users and non-users</w:t>
            </w:r>
          </w:p>
        </w:tc>
      </w:tr>
      <w:tr w:rsidR="006974D8" w:rsidRPr="00CE477A" w14:paraId="59AFAAA1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5CE68D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gure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5A742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E685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6AC6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3BDB7E4B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31C57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Tran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1646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roduct preferences for ART assessed among HIV+ participant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5E57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1C1FB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HIV+ participants on ART</w:t>
            </w:r>
          </w:p>
        </w:tc>
      </w:tr>
      <w:tr w:rsidR="006974D8" w:rsidRPr="00CE477A" w14:paraId="14DB0596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88E15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Wara et al. (2023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A3F4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ohort study and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F4F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394/424 (92.9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57875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75% had used PrEP in last 30 days.</w:t>
            </w:r>
          </w:p>
        </w:tc>
      </w:tr>
      <w:tr w:rsidR="006974D8" w:rsidRPr="00CE477A" w14:paraId="67A98C70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72003E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ere et al. (2023, not published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801F90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47DDBC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1249E4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ost had used PrEP; 29% declined to use</w:t>
            </w:r>
          </w:p>
        </w:tc>
      </w:tr>
      <w:tr w:rsidR="006974D8" w:rsidRPr="00CE477A" w14:paraId="4A6BA7DA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7D920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Kamya et al. (2024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257311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linical tria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031B71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40A0F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Yes; clinical trial</w:t>
            </w:r>
          </w:p>
        </w:tc>
      </w:tr>
      <w:tr w:rsidR="006974D8" w:rsidRPr="00CE477A" w14:paraId="6D0A1721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132FA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ayanja et al. (2024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849FA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Participants from cohort study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BEA8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265/532 (49.8%)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D10DC6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; few were aware of PrEP, most had used contraception</w:t>
            </w:r>
          </w:p>
        </w:tc>
      </w:tr>
      <w:tr w:rsidR="006974D8" w:rsidRPr="00CE477A" w14:paraId="6CD2CC14" w14:textId="77777777" w:rsidTr="006974D8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2641A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Mthimkhulu et al. (2024)</w:t>
            </w:r>
          </w:p>
        </w:tc>
        <w:tc>
          <w:tcPr>
            <w:tcW w:w="298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17677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 major concern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A820F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C3039" w14:textId="77777777" w:rsidR="00700C1C" w:rsidRPr="00700C1C" w:rsidRDefault="00700C1C" w:rsidP="00700C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0C1C">
              <w:rPr>
                <w:rFonts w:ascii="Times New Roman" w:hAnsi="Times New Roman" w:cs="Times New Roman"/>
                <w:sz w:val="20"/>
                <w:szCs w:val="20"/>
              </w:rPr>
              <w:t>24% had used PrEP</w:t>
            </w:r>
          </w:p>
        </w:tc>
      </w:tr>
    </w:tbl>
    <w:p w14:paraId="21731DC7" w14:textId="77777777" w:rsidR="000B462F" w:rsidRPr="000B462F" w:rsidRDefault="000B462F">
      <w:pPr>
        <w:rPr>
          <w:rFonts w:ascii="Times New Roman" w:hAnsi="Times New Roman" w:cs="Times New Roman"/>
        </w:rPr>
      </w:pPr>
    </w:p>
    <w:sectPr w:rsidR="000B462F" w:rsidRPr="000B4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62F"/>
    <w:rsid w:val="000B462F"/>
    <w:rsid w:val="0010794A"/>
    <w:rsid w:val="001650D3"/>
    <w:rsid w:val="00174ADB"/>
    <w:rsid w:val="001B569D"/>
    <w:rsid w:val="0032283E"/>
    <w:rsid w:val="003259BD"/>
    <w:rsid w:val="003B31D4"/>
    <w:rsid w:val="003C3397"/>
    <w:rsid w:val="00455868"/>
    <w:rsid w:val="004B246A"/>
    <w:rsid w:val="00555BE2"/>
    <w:rsid w:val="005D17FE"/>
    <w:rsid w:val="006761E3"/>
    <w:rsid w:val="006974D8"/>
    <w:rsid w:val="00700C1C"/>
    <w:rsid w:val="007D261E"/>
    <w:rsid w:val="008327C9"/>
    <w:rsid w:val="008419F3"/>
    <w:rsid w:val="00924A66"/>
    <w:rsid w:val="009623C3"/>
    <w:rsid w:val="00966D16"/>
    <w:rsid w:val="009A185F"/>
    <w:rsid w:val="00A35FB9"/>
    <w:rsid w:val="00AB7C0F"/>
    <w:rsid w:val="00AE3CC4"/>
    <w:rsid w:val="00B13152"/>
    <w:rsid w:val="00C05C70"/>
    <w:rsid w:val="00C84350"/>
    <w:rsid w:val="00CE477A"/>
    <w:rsid w:val="00EE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0647C"/>
  <w15:chartTrackingRefBased/>
  <w15:docId w15:val="{7F9001C2-6135-C449-A7A7-53B89EB14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46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6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6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6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6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6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6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6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6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6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6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6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6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6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6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6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6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6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6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6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6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6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6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6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6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6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6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1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2</TotalTime>
  <Pages>4</Pages>
  <Words>926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Pfau</dc:creator>
  <cp:keywords/>
  <dc:description/>
  <cp:lastModifiedBy>bpfau</cp:lastModifiedBy>
  <cp:revision>24</cp:revision>
  <dcterms:created xsi:type="dcterms:W3CDTF">2024-04-02T00:29:00Z</dcterms:created>
  <dcterms:modified xsi:type="dcterms:W3CDTF">2024-10-11T01:04:00Z</dcterms:modified>
</cp:coreProperties>
</file>